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imers used to </w:t>
      </w:r>
      <w:r>
        <w:rPr>
          <w:rFonts w:eastAsia="ArialMT;方正舒体" w:cs="Times New Roman" w:ascii="Times New Roman" w:hAnsi="Times New Roman"/>
          <w:b/>
          <w:kern w:val="0"/>
          <w:sz w:val="24"/>
          <w:szCs w:val="24"/>
        </w:rPr>
        <w:t xml:space="preserve">amplify the complete genomic sequence of FADV strain </w:t>
      </w:r>
      <w:r>
        <w:rPr>
          <w:rFonts w:cs="Times New Roman" w:ascii="Times New Roman" w:hAnsi="Times New Roman"/>
          <w:b/>
          <w:bCs/>
          <w:sz w:val="24"/>
          <w:szCs w:val="24"/>
        </w:rPr>
        <w:t>HBQ12</w:t>
      </w:r>
      <w:r>
        <w:rPr>
          <w:rFonts w:cs="Times New Roman" w:ascii="Times New Roman" w:hAnsi="Times New Roman"/>
          <w:b/>
          <w:sz w:val="24"/>
          <w:szCs w:val="24"/>
        </w:rPr>
        <w:t xml:space="preserve"> and BJH13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268"/>
        <w:gridCol w:w="4677"/>
        <w:gridCol w:w="4678"/>
        <w:gridCol w:w="1276"/>
      </w:tblGrid>
      <w:tr>
        <w:trPr>
          <w:trHeight w:val="342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left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Primer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 xml:space="preserve"> b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jc w:val="left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ArialMT;方正舒体" w:cs="Times New Roman" w:ascii="Times New Roman" w:hAnsi="Times New Roman"/>
                <w:kern w:val="0"/>
                <w:szCs w:val="21"/>
                <w:lang w:val="en-US" w:eastAsia="en-US"/>
              </w:rPr>
              <w:t>Location, bp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jc w:val="left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ArialMT;方正舒体" w:cs="Times New Roman" w:ascii="Times New Roman" w:hAnsi="Times New Roman"/>
                <w:kern w:val="0"/>
                <w:szCs w:val="21"/>
                <w:lang w:val="en-US" w:eastAsia="en-US"/>
              </w:rPr>
              <w:t>Upstream primer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jc w:val="left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ArialMT;方正舒体" w:cs="Times New Roman" w:ascii="Times New Roman" w:hAnsi="Times New Roman"/>
                <w:kern w:val="0"/>
                <w:szCs w:val="21"/>
                <w:lang w:val="en-US" w:eastAsia="en-US"/>
              </w:rPr>
              <w:t>Downstream prim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left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Length, bp</w:t>
            </w:r>
          </w:p>
        </w:tc>
      </w:tr>
      <w:tr>
        <w:trPr>
          <w:trHeight w:val="396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~626</w:t>
            </w:r>
          </w:p>
        </w:tc>
        <w:tc>
          <w:tcPr>
            <w:tcW w:w="4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ATCATCTATATATACCTACATGAA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GACCAGGAGAGACGGAT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26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38~186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TGTGCGTTCTCCGTTG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ATACCAGTCCCAGTAAC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42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505~296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GTTTCTGTTTGGACCCT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ATCACTCCCTCCTAC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56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730~406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CATGGATTTTGACTG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TGCGGAAGATCCATGT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35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441~465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AGATGTCAAGAGCGAGGT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ACATAGAGCGGATAG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21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021~544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AAAGTAGGGCTCTGACC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CCCACCAACCCAAAG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57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097~647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AGGAGTCTTTTTGTTCG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GCAAAGAACTGGTCGT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38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724~709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CAAGATAGAGTTGGTA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ACAGGAAGACAGTCGG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73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877~816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TCCAAGCCGTTTGTTC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CCTTCTTCAGCGAG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292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7764~913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TTCCAGCGTGTCGTA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CCAAATTCACTGCCA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76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8997~1044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GCGTGTCTAAGTGTTC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CAAGAGGGCTTCTACT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46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0227~1711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GAGGTTCGGTAGGTTTGT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TCTTTACTCGCACTTCG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93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1590~1281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ATTGTTCGCTCCAGATG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ACTGCTCGTACTCCGT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229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2378~1364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AAGAGCGTGAGCCAGT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CCTCCCTATCGTAATC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27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310~1434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AGCATCAGCAGCAACA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TGGGTCAAACCGAAC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038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877~1540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GGATCTACTACCTGTACGAC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CTTAGTTGACGCATCAG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528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5309~1667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TGCTTCAGAACAGACAGTC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GGTTCGGAAATTGCT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62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6537~1789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GGTGGAAGGAACAGCA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GAACCGTAGCCAGGG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59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7791~1893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GTGCTCCCGTTGAAGA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CGCGATGATGGGTAT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144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8827~2015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TGTTCAACGAGGAGAA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TGGTGACATTGCGAG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25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9749~2101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AAGAGGAGGAGAAAGAGG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ACAGAGCGTAGTAGTGAT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27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0714~2209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ACAAACTATCTCGGAGTCA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CCGTCAGAGTAGGGA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82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1641~2282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CCAATATGATTCTACAGTCC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bookmarkStart w:id="0" w:name="OLE_LINK10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CGTAGTCCCAGCCATTA</w:t>
            </w:r>
            <w:bookmarkEnd w:id="0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182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2383~2376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GACCAACCAAGACGCT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GACCTCCGATAAAACC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8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3675~2485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CGTTCAACACTAATTCC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CCTAAAACTACCTCC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18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4683~2611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CGGATTTCTTTTCGTC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GAGTCCGAAAGTAACGAT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31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6037~2720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AGGAGCTGATTCTGATGC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AGCACATAATCTTCCTTG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167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7032~2856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AGGTGCTCCATCATACT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CCCTCGTCAGCGTTA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538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8254~2974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ACGAGAAGACCAGAGTAAC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CACTTGGCTGGGTCC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93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9394~3092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TCAGACCAGCAACCCT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CGCTACTCCGATACC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533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0803~3237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CATTACCGCTGACCAA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TTTGATATGAGGAGAGTTCC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576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2089~3357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GCAGTAGTGACAAGGGA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GTAGATAGGCATCGCA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9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2492~3375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GCCTGTTCAGCACCAT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CTGTATTCCGTAGTCAGTT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261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3703~3485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CTTTACCCTCACATACTTTG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TTGAGTAGGTCACCGT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154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4747~3619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AACACACTGAGAACTCGTTACA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AAGTTCCACGATGC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49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5993~3747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bookmarkStart w:id="1" w:name="OLE_LINK1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TCCGTATCATAGTACAACCG</w:t>
            </w:r>
            <w:bookmarkEnd w:id="1"/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CATAAAGAACAAAGTCCA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37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7353~3851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GTATAACGCTATGACTCACT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AGGGTCTCCACTTCTT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159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8270~3886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CCTACTCCTCAGCCTAT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CTCTATACCGTACCC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96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8298~3966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CTGTGTTTCCCCGCCCGCTATAATACC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GTTTGGGGACAAGGTTTACACGGACG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7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9591~4098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ACACCGCATTTACTTTC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CGTATGGCAGATGAG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93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0753~4613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TCCCTACGACTTAGTGACGC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TCTACCGTGTTCGTATTACAGC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8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1965~4328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CCTGTTGTAAGTCTAGCGTA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GGTAAGTGGGTCGTG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19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3160~4401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TGCTTAACGCTTCTTCTAT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AGCAGAGACCGTGTGAT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852</w:t>
            </w:r>
          </w:p>
        </w:tc>
      </w:tr>
      <w:tr>
        <w:trPr>
          <w:trHeight w:val="411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3671~44081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AACCCTACCTTTCCATGAGT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210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ATCATCTATATATACCTACATGA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11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tabs>
          <w:tab w:val="clear" w:pos="420"/>
          <w:tab w:val="right" w:pos="8296" w:leader="dot"/>
        </w:tabs>
        <w:autoSpaceDE w:val="false"/>
        <w:spacing w:lineRule="auto" w:line="480" w:before="0" w:after="100"/>
        <w:jc w:val="left"/>
        <w:outlineLvl w:val="6"/>
        <w:rPr/>
      </w:pPr>
      <w:r>
        <w:rPr>
          <w:rFonts w:eastAsia="ArialMT;方正舒体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a</w:t>
      </w:r>
      <w:r>
        <w:rPr>
          <w:rFonts w:eastAsia="ArialMT;方正舒体" w:cs="Times New Roman" w:ascii="Times New Roman" w:hAnsi="Times New Roman"/>
          <w:kern w:val="0"/>
          <w:sz w:val="24"/>
          <w:szCs w:val="24"/>
          <w:lang w:val="en-US" w:eastAsia="en-US"/>
        </w:rPr>
        <w:t xml:space="preserve"> Primer locations are listed according to FAdV strain A-2A (FAdV-D, GenBank accession no.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AF083975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imers were designed based on the available FAdV nucleotide sequences strain </w:t>
      </w:r>
      <w:r>
        <w:rPr>
          <w:rFonts w:eastAsia="ArialMT;方正舒体" w:ascii="Times New Roman" w:hAnsi="Times New Roman"/>
          <w:sz w:val="24"/>
          <w:szCs w:val="24"/>
        </w:rPr>
        <w:t>A-2A</w:t>
      </w:r>
      <w:r>
        <w:rPr>
          <w:rFonts w:eastAsia="ArialMT;方正舒体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rialMT;方正舒体" w:cs="Times New Roman" w:ascii="Times New Roman" w:hAnsi="Times New Roman"/>
          <w:sz w:val="24"/>
          <w:szCs w:val="24"/>
        </w:rPr>
        <w:t>FAdV</w:t>
      </w:r>
      <w:r>
        <w:rPr>
          <w:rFonts w:eastAsia="ArialMT;方正舒体" w:ascii="Times New Roman" w:hAnsi="Times New Roman"/>
          <w:sz w:val="24"/>
          <w:szCs w:val="24"/>
        </w:rPr>
        <w:t xml:space="preserve">-D, </w:t>
      </w:r>
      <w:r>
        <w:rPr>
          <w:rFonts w:eastAsia="ArialMT;方正舒体" w:cs="Times New Roman" w:ascii="Times New Roman" w:hAnsi="Times New Roman"/>
          <w:kern w:val="0"/>
          <w:sz w:val="24"/>
          <w:szCs w:val="24"/>
        </w:rPr>
        <w:t xml:space="preserve">GenBank accession no. </w:t>
      </w:r>
      <w:r>
        <w:rPr>
          <w:rFonts w:cs="Times New Roman" w:ascii="Times New Roman" w:hAnsi="Times New Roman"/>
          <w:sz w:val="24"/>
          <w:szCs w:val="24"/>
        </w:rPr>
        <w:t>AF083975)</w:t>
      </w:r>
      <w:r>
        <w:rPr>
          <w:rFonts w:cs="Times New Roman" w:ascii="Times New Roman" w:hAnsi="Times New Roman"/>
          <w:color w:val="000000"/>
          <w:sz w:val="24"/>
          <w:szCs w:val="24"/>
        </w:rPr>
        <w:t>. All the primers were synthetized by Sangon Biotech (Shanghai, China).</w:t>
      </w:r>
    </w:p>
    <w:sectPr>
      <w:headerReference w:type="default" r:id="rId2"/>
      <w:footerReference w:type="default" r:id="rId3"/>
      <w:type w:val="nextPage"/>
      <w:pgSz w:orient="landscape" w:w="16838" w:h="11906"/>
      <w:pgMar w:left="1077" w:right="107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kern w:val="0"/>
      <w:sz w:val="3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kern w:val="0"/>
      <w:sz w:val="32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kern w:val="0"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kern w:val="0"/>
      <w:sz w:val="28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Times New Roman" w:hAnsi="Times New Roman" w:eastAsia="宋体;SimSun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sz w:val="20"/>
      <w:szCs w:val="20"/>
    </w:rPr>
  </w:style>
  <w:style w:type="character" w:styleId="WW8Num16z0">
    <w:name w:val="WW8Num16z0"/>
    <w:qFormat/>
    <w:rPr/>
  </w:style>
  <w:style w:type="character" w:styleId="WW8Num19z0">
    <w:name w:val="WW8Num19z0"/>
    <w:qFormat/>
    <w:rPr>
      <w:b w:val="false"/>
      <w:sz w:val="21"/>
      <w:szCs w:val="21"/>
    </w:rPr>
  </w:style>
  <w:style w:type="character" w:styleId="WW8Num20z0">
    <w:name w:val="WW8Num20z0"/>
    <w:qFormat/>
    <w:rPr>
      <w:rFonts w:cs="Times New Roman"/>
      <w:b/>
      <w:i w:val="false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Times New Roman" w:hAnsi="Times New Roman" w:eastAsia="宋体;SimSun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eastAsia="宋体;SimSun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b w:val="false"/>
      <w:sz w:val="24"/>
      <w:szCs w:val="24"/>
    </w:rPr>
  </w:style>
  <w:style w:type="character" w:styleId="Style8">
    <w:name w:val="默认段落字体"/>
    <w:qFormat/>
    <w:rPr/>
  </w:style>
  <w:style w:type="character" w:styleId="1Char">
    <w:name w:val="标题 1 Char"/>
    <w:qFormat/>
    <w:rPr>
      <w:rFonts w:cs="Times New Roman"/>
      <w:b/>
      <w:kern w:val="2"/>
      <w:sz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sz w:val="32"/>
    </w:rPr>
  </w:style>
  <w:style w:type="character" w:styleId="3Char">
    <w:name w:val="标题 3 Char"/>
    <w:qFormat/>
    <w:rPr>
      <w:rFonts w:cs="Times New Roman"/>
      <w:b/>
      <w:sz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sz w:val="28"/>
    </w:rPr>
  </w:style>
  <w:style w:type="character" w:styleId="5Char">
    <w:name w:val="标题 5 Char"/>
    <w:qFormat/>
    <w:rPr>
      <w:rFonts w:cs="Times New Roman"/>
      <w:b/>
      <w:sz w:val="28"/>
    </w:rPr>
  </w:style>
  <w:style w:type="character" w:styleId="Char">
    <w:name w:val="批注框文本 Char"/>
    <w:qFormat/>
    <w:rPr>
      <w:rFonts w:cs="Times New Roman"/>
      <w:sz w:val="18"/>
    </w:rPr>
  </w:style>
  <w:style w:type="character" w:styleId="Char1">
    <w:name w:val="页眉 Char"/>
    <w:qFormat/>
    <w:rPr>
      <w:rFonts w:cs="Times New Roman"/>
      <w:sz w:val="18"/>
    </w:rPr>
  </w:style>
  <w:style w:type="character" w:styleId="Char2">
    <w:name w:val="页脚 Char"/>
    <w:qFormat/>
    <w:rPr>
      <w:rFonts w:cs="Times New Roman"/>
      <w:sz w:val="18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eature">
    <w:name w:val="feature"/>
    <w:qFormat/>
    <w:rPr/>
  </w:style>
  <w:style w:type="character" w:styleId="Def">
    <w:name w:val="def"/>
    <w:qFormat/>
    <w:rPr/>
  </w:style>
  <w:style w:type="character" w:styleId="HTMLChar">
    <w:name w:val="HTML 预设格式 Char"/>
    <w:qFormat/>
    <w:rPr>
      <w:rFonts w:ascii="宋体;SimSun" w:hAnsi="宋体;SimSun" w:eastAsia="宋体;SimSun" w:cs="Times New Roman"/>
      <w:kern w:val="0"/>
      <w:sz w:val="24"/>
    </w:rPr>
  </w:style>
  <w:style w:type="character" w:styleId="TitleChar">
    <w:name w:val="Title Char"/>
    <w:qFormat/>
    <w:rPr>
      <w:rFonts w:ascii="Cambria" w:hAnsi="Cambria" w:cs="Times New Roman"/>
      <w:b/>
      <w:sz w:val="32"/>
    </w:rPr>
  </w:style>
  <w:style w:type="character" w:styleId="Char3">
    <w:name w:val="标题 Char"/>
    <w:qFormat/>
    <w:rPr>
      <w:rFonts w:ascii="Cambria" w:hAnsi="Cambria" w:eastAsia="宋体;SimSun" w:cs="Cambria"/>
      <w:b/>
      <w:kern w:val="2"/>
      <w:sz w:val="32"/>
    </w:rPr>
  </w:style>
  <w:style w:type="character" w:styleId="St">
    <w:name w:val="st"/>
    <w:qFormat/>
    <w:rPr/>
  </w:style>
  <w:style w:type="character" w:styleId="Highlight2">
    <w:name w:val="highlight2"/>
    <w:qFormat/>
    <w:rPr/>
  </w:style>
  <w:style w:type="character" w:styleId="Style9">
    <w:name w:val="批注引用"/>
    <w:qFormat/>
    <w:rPr>
      <w:sz w:val="16"/>
      <w:szCs w:val="16"/>
    </w:rPr>
  </w:style>
  <w:style w:type="character" w:styleId="Char4">
    <w:name w:val="批注文字 Char"/>
    <w:qFormat/>
    <w:rPr>
      <w:kern w:val="2"/>
      <w:lang w:eastAsia="zh-CN"/>
    </w:rPr>
  </w:style>
  <w:style w:type="character" w:styleId="Char5">
    <w:name w:val="批注主题 Char"/>
    <w:qFormat/>
    <w:rPr>
      <w:b/>
      <w:bCs/>
      <w:kern w:val="2"/>
      <w:lang w:eastAsia="zh-CN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Highlighthighlightbg">
    <w:name w:val="high-light high-light-bg"/>
    <w:basedOn w:val="Style8"/>
    <w:qFormat/>
    <w:rPr/>
  </w:style>
  <w:style w:type="character" w:styleId="Highlightbg4">
    <w:name w:val="high-light-bg4"/>
    <w:basedOn w:val="Style8"/>
    <w:qFormat/>
    <w:rPr/>
  </w:style>
  <w:style w:type="character" w:styleId="LineNumbering">
    <w:name w:val="Line Number"/>
    <w:basedOn w:val="Style8"/>
    <w:rPr/>
  </w:style>
  <w:style w:type="character" w:styleId="7Char">
    <w:name w:val="标题 7 Char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批注框文本"/>
    <w:basedOn w:val="Normal"/>
    <w:qFormat/>
    <w:pPr/>
    <w:rPr>
      <w:kern w:val="0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  <w:lang w:val="en-US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0"/>
      <w:lang w:val="en-US"/>
    </w:rPr>
  </w:style>
  <w:style w:type="paragraph" w:styleId="Style11">
    <w:name w:val="批注文字"/>
    <w:basedOn w:val="Normal"/>
    <w:qFormat/>
    <w:pPr/>
    <w:rPr>
      <w:sz w:val="20"/>
      <w:szCs w:val="20"/>
      <w:lang w:val="en-US"/>
    </w:rPr>
  </w:style>
  <w:style w:type="paragraph" w:styleId="Style12">
    <w:name w:val="批注主题"/>
    <w:basedOn w:val="Style11"/>
    <w:next w:val="Style11"/>
    <w:qFormat/>
    <w:pPr/>
    <w:rPr>
      <w:b/>
      <w:bCs/>
    </w:rPr>
  </w:style>
  <w:style w:type="paragraph" w:styleId="Style13">
    <w:name w:val="普通(网站)"/>
    <w:basedOn w:val="Normal"/>
    <w:qFormat/>
    <w:pPr>
      <w:widowControl/>
      <w:spacing w:before="280" w:after="24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13:52:00Z</dcterms:created>
  <dc:creator>Admin</dc:creator>
  <dc:description/>
  <cp:keywords/>
  <dc:language>en-US</dc:language>
  <cp:lastModifiedBy>admin</cp:lastModifiedBy>
  <dcterms:modified xsi:type="dcterms:W3CDTF">2015-06-19T13:27:00Z</dcterms:modified>
  <cp:revision>5</cp:revision>
  <dc:subject/>
  <dc:title>Running title: Characterization of PPMV-1 isolates in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0347C119-5D15-460E-A928-C9F5939C64E2}">
    <vt:lpwstr>NE.Ref{0347C119-5D15-460E-A928-C9F5939C64E2}</vt:lpwstr>
  </property>
  <property fmtid="{D5CDD505-2E9C-101B-9397-08002B2CF9AE}" pid="6" name="NE.Ref{05D7AB03-96E0-4791-9569-9E8007ABABED}">
    <vt:lpwstr>NE.Ref{05D7AB03-96E0-4791-9569-9E8007ABABED}</vt:lpwstr>
  </property>
  <property fmtid="{D5CDD505-2E9C-101B-9397-08002B2CF9AE}" pid="7" name="NE.Ref{06E6AF09-E101-4B8A-AE1D-0A2BD36214AE}">
    <vt:lpwstr>NE.Ref{06E6AF09-E101-4B8A-AE1D-0A2BD36214AE}</vt:lpwstr>
  </property>
  <property fmtid="{D5CDD505-2E9C-101B-9397-08002B2CF9AE}" pid="8" name="NE.Ref{08081EE9-5DD5-46ED-86C7-36370E4F5F0E}">
    <vt:lpwstr>NE.Ref{08081EE9-5DD5-46ED-86C7-36370E4F5F0E}</vt:lpwstr>
  </property>
  <property fmtid="{D5CDD505-2E9C-101B-9397-08002B2CF9AE}" pid="9" name="NE.Ref{10ACD998-2147-4DCD-A360-2891C22934AC}">
    <vt:lpwstr>NE.Ref{10ACD998-2147-4DCD-A360-2891C22934AC}</vt:lpwstr>
  </property>
  <property fmtid="{D5CDD505-2E9C-101B-9397-08002B2CF9AE}" pid="10" name="NE.Ref{149B95A8-6132-40FC-ABF6-1F2F0EA50DFA}">
    <vt:lpwstr>NE.Ref{149B95A8-6132-40FC-ABF6-1F2F0EA50DFA}</vt:lpwstr>
  </property>
  <property fmtid="{D5CDD505-2E9C-101B-9397-08002B2CF9AE}" pid="11" name="NE.Ref{194B5D08-0D55-4594-96E1-14B14F408EF7}">
    <vt:lpwstr>NE.Ref{194B5D08-0D55-4594-96E1-14B14F408EF7}</vt:lpwstr>
  </property>
  <property fmtid="{D5CDD505-2E9C-101B-9397-08002B2CF9AE}" pid="12" name="NE.Ref{2A4445BD-B0E8-4031-BE36-841C68DE913F}">
    <vt:lpwstr>NE.Ref{2A4445BD-B0E8-4031-BE36-841C68DE913F}</vt:lpwstr>
  </property>
  <property fmtid="{D5CDD505-2E9C-101B-9397-08002B2CF9AE}" pid="13" name="NE.Ref{33B877C5-143E-4CD3-909D-7B52B3005D50}">
    <vt:lpwstr>NE.Ref{33B877C5-143E-4CD3-909D-7B52B3005D50}</vt:lpwstr>
  </property>
  <property fmtid="{D5CDD505-2E9C-101B-9397-08002B2CF9AE}" pid="14" name="NE.Ref{43C67EBE-9543-4082-9C29-5257FD183E96}">
    <vt:lpwstr>NE.Ref{43C67EBE-9543-4082-9C29-5257FD183E96}</vt:lpwstr>
  </property>
  <property fmtid="{D5CDD505-2E9C-101B-9397-08002B2CF9AE}" pid="15" name="NE.Ref{45D8440E-DBCC-4690-B799-5B1605D3AD83}">
    <vt:lpwstr>NE.Ref{45D8440E-DBCC-4690-B799-5B1605D3AD83}</vt:lpwstr>
  </property>
  <property fmtid="{D5CDD505-2E9C-101B-9397-08002B2CF9AE}" pid="16" name="NE.Ref{477C4F9F-B050-4F13-87A7-B1479244B894}">
    <vt:lpwstr>NE.Ref{477C4F9F-B050-4F13-87A7-B1479244B894}</vt:lpwstr>
  </property>
  <property fmtid="{D5CDD505-2E9C-101B-9397-08002B2CF9AE}" pid="17" name="NE.Ref{4DF99864-8467-423A-98B7-6D86345ACFAC}">
    <vt:lpwstr>NE.Ref{4DF99864-8467-423A-98B7-6D86345ACFAC}</vt:lpwstr>
  </property>
  <property fmtid="{D5CDD505-2E9C-101B-9397-08002B2CF9AE}" pid="18" name="NE.Ref{542DE7E1-3F5C-4552-B074-83317DB9D4EA}">
    <vt:lpwstr>NE.Ref{542DE7E1-3F5C-4552-B074-83317DB9D4EA}</vt:lpwstr>
  </property>
  <property fmtid="{D5CDD505-2E9C-101B-9397-08002B2CF9AE}" pid="19" name="NE.Ref{56BB4972-2E4E-45CE-A863-934EF7AA61FF}">
    <vt:lpwstr>NE.Ref{56BB4972-2E4E-45CE-A863-934EF7AA61FF}</vt:lpwstr>
  </property>
  <property fmtid="{D5CDD505-2E9C-101B-9397-08002B2CF9AE}" pid="20" name="NE.Ref{705E4B04-9C14-427B-9FA4-63F5256617CB}">
    <vt:lpwstr>NE.Ref{705E4B04-9C14-427B-9FA4-63F5256617CB}</vt:lpwstr>
  </property>
  <property fmtid="{D5CDD505-2E9C-101B-9397-08002B2CF9AE}" pid="21" name="NE.Ref{7112E1ED-9CED-48FB-9687-22F7B78D277C}">
    <vt:lpwstr>NE.Ref{7112E1ED-9CED-48FB-9687-22F7B78D277C}</vt:lpwstr>
  </property>
  <property fmtid="{D5CDD505-2E9C-101B-9397-08002B2CF9AE}" pid="22" name="NE.Ref{76C88FE9-723F-44E7-840B-41F5B8E8669D}">
    <vt:lpwstr>NE.Ref{76C88FE9-723F-44E7-840B-41F5B8E8669D}</vt:lpwstr>
  </property>
  <property fmtid="{D5CDD505-2E9C-101B-9397-08002B2CF9AE}" pid="23" name="NE.Ref{76E2AD8E-7243-4FE1-A5E9-BE4076250F5D}">
    <vt:lpwstr>NE.Ref{76E2AD8E-7243-4FE1-A5E9-BE4076250F5D}</vt:lpwstr>
  </property>
  <property fmtid="{D5CDD505-2E9C-101B-9397-08002B2CF9AE}" pid="24" name="NE.Ref{8CB9130A-7830-422F-A379-FC1B1485A53B}">
    <vt:lpwstr>NE.Ref{8CB9130A-7830-422F-A379-FC1B1485A53B}</vt:lpwstr>
  </property>
  <property fmtid="{D5CDD505-2E9C-101B-9397-08002B2CF9AE}" pid="25" name="NE.Ref{8F98C4DC-92FC-4D71-8A36-4803DD59F2F1}">
    <vt:lpwstr>NE.Ref{8F98C4DC-92FC-4D71-8A36-4803DD59F2F1}</vt:lpwstr>
  </property>
  <property fmtid="{D5CDD505-2E9C-101B-9397-08002B2CF9AE}" pid="26" name="NE.Ref{92575B4E-5F11-4ACB-A17B-A066831198E2}">
    <vt:lpwstr>NE.Ref{92575B4E-5F11-4ACB-A17B-A066831198E2}</vt:lpwstr>
  </property>
  <property fmtid="{D5CDD505-2E9C-101B-9397-08002B2CF9AE}" pid="27" name="NE.Ref{98F83552-49ED-45FD-BC0D-21FAE5EC2966}">
    <vt:lpwstr>NE.Ref{98F83552-49ED-45FD-BC0D-21FAE5EC2966}</vt:lpwstr>
  </property>
  <property fmtid="{D5CDD505-2E9C-101B-9397-08002B2CF9AE}" pid="28" name="NE.Ref{A7EE502A-7D35-47C0-843B-9685E505D15A}">
    <vt:lpwstr>NE.Ref{A7EE502A-7D35-47C0-843B-9685E505D15A}</vt:lpwstr>
  </property>
  <property fmtid="{D5CDD505-2E9C-101B-9397-08002B2CF9AE}" pid="29" name="NE.Ref{AE4D5B86-5BAD-4CAA-B25E-092342B308F9}">
    <vt:lpwstr>NE.Ref{AE4D5B86-5BAD-4CAA-B25E-092342B308F9}</vt:lpwstr>
  </property>
  <property fmtid="{D5CDD505-2E9C-101B-9397-08002B2CF9AE}" pid="30" name="NE.Ref{B0BA8F92-EAFF-4594-B523-32AD2A0BBA9B}">
    <vt:lpwstr>NE.Ref{B0BA8F92-EAFF-4594-B523-32AD2A0BBA9B}</vt:lpwstr>
  </property>
  <property fmtid="{D5CDD505-2E9C-101B-9397-08002B2CF9AE}" pid="31" name="NE.Ref{B0CB1766-9588-44BE-8F99-29ADBBB98940}">
    <vt:lpwstr>NE.Ref{B0CB1766-9588-44BE-8F99-29ADBBB98940}</vt:lpwstr>
  </property>
  <property fmtid="{D5CDD505-2E9C-101B-9397-08002B2CF9AE}" pid="32" name="NE.Ref{B1AFD400-7486-4849-B204-3B5ED8192B9A}">
    <vt:lpwstr>NE.Ref{B1AFD400-7486-4849-B204-3B5ED8192B9A}</vt:lpwstr>
  </property>
  <property fmtid="{D5CDD505-2E9C-101B-9397-08002B2CF9AE}" pid="33" name="NE.Ref{B824BD89-6381-42E6-8F3F-1DD707334120}">
    <vt:lpwstr>NE.Ref{B824BD89-6381-42E6-8F3F-1DD707334120}</vt:lpwstr>
  </property>
  <property fmtid="{D5CDD505-2E9C-101B-9397-08002B2CF9AE}" pid="34" name="NE.Ref{B9E6380D-9AE3-4A29-8A98-983B57B940BC}">
    <vt:lpwstr>NE.Ref{B9E6380D-9AE3-4A29-8A98-983B57B940BC}</vt:lpwstr>
  </property>
  <property fmtid="{D5CDD505-2E9C-101B-9397-08002B2CF9AE}" pid="35" name="NE.Ref{BD681C36-7686-4AB8-BF4E-F48671DA813C}">
    <vt:lpwstr>NE.Ref{BD681C36-7686-4AB8-BF4E-F48671DA813C}</vt:lpwstr>
  </property>
  <property fmtid="{D5CDD505-2E9C-101B-9397-08002B2CF9AE}" pid="36" name="NE.Ref{C1683FFE-549D-436A-ACE0-181675CDD122}">
    <vt:lpwstr>NE.Ref{C1683FFE-549D-436A-ACE0-181675CDD122}</vt:lpwstr>
  </property>
  <property fmtid="{D5CDD505-2E9C-101B-9397-08002B2CF9AE}" pid="37" name="NE.Ref{D87309DB-C4E5-41C8-B482-8A0E7FF9C028}">
    <vt:lpwstr>NE.Ref{D87309DB-C4E5-41C8-B482-8A0E7FF9C028}</vt:lpwstr>
  </property>
  <property fmtid="{D5CDD505-2E9C-101B-9397-08002B2CF9AE}" pid="38" name="NE.Ref{E7197216-1AD4-4F5F-812E-A1CD21EF357E}">
    <vt:lpwstr>NE.Ref{E7197216-1AD4-4F5F-812E-A1CD21EF357E}</vt:lpwstr>
  </property>
  <property fmtid="{D5CDD505-2E9C-101B-9397-08002B2CF9AE}" pid="39" name="NE.Ref{EC78D1EE-C812-4760-9C69-07FE77896232}">
    <vt:lpwstr>NE.Ref{EC78D1EE-C812-4760-9C69-07FE77896232}</vt:lpwstr>
  </property>
  <property fmtid="{D5CDD505-2E9C-101B-9397-08002B2CF9AE}" pid="40" name="NE.Ref{F75E8077-582C-4704-A66B-1E723DF8EB67}">
    <vt:lpwstr>NE.Ref{F75E8077-582C-4704-A66B-1E723DF8EB67}</vt:lpwstr>
  </property>
  <property fmtid="{D5CDD505-2E9C-101B-9397-08002B2CF9AE}" pid="41" name="NE.Ref{FFE3680E-BA2C-456E-BBAC-6CC022328025}">
    <vt:lpwstr>NE.Ref{FFE3680E-BA2C-456E-BBAC-6CC022328025}</vt:lpwstr>
  </property>
  <property fmtid="{D5CDD505-2E9C-101B-9397-08002B2CF9AE}" pid="42" name="REFMGR.InstantFormat">
    <vt:lpwstr>REFMGR.InstantFormat</vt:lpwstr>
  </property>
  <property fmtid="{D5CDD505-2E9C-101B-9397-08002B2CF9AE}" pid="43" name="REFMGR.Layout">
    <vt:lpwstr>REFMGR.Layout</vt:lpwstr>
  </property>
  <property fmtid="{D5CDD505-2E9C-101B-9397-08002B2CF9AE}" pid="44" name="REFMGR.Libraries">
    <vt:lpwstr>REFMGR.Libraries</vt:lpwstr>
  </property>
  <property fmtid="{D5CDD505-2E9C-101B-9397-08002B2CF9AE}" pid="45" name="ne_docsoft">
    <vt:lpwstr>ne_docsoft</vt:lpwstr>
  </property>
  <property fmtid="{D5CDD505-2E9C-101B-9397-08002B2CF9AE}" pid="46" name="ne_docversion">
    <vt:lpwstr>ne_docversion</vt:lpwstr>
  </property>
  <property fmtid="{D5CDD505-2E9C-101B-9397-08002B2CF9AE}" pid="47" name="ne_stylename">
    <vt:lpwstr>ne_stylename</vt:lpwstr>
  </property>
</Properties>
</file>